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Supplemental Table S1</w:t>
      </w:r>
      <w:r>
        <w:rPr>
          <w:rFonts w:hint="default" w:ascii="Times New Roman" w:hAnsi="Times New Roman" w:cs="Times New Roman"/>
        </w:rPr>
        <w:t>. Definition and scoring approach for quantifying cardiovascular health, as per the American Heart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Association’s Life’s Essential 8 score (35766027), and as applied in the National Health and Nutrition Examination Surveys</w:t>
      </w:r>
      <w:r>
        <w:rPr>
          <w:rFonts w:hint="default" w:ascii="Times New Roman" w:hAnsi="Times New Roman" w:cs="Times New Roman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</w:rPr>
        <w:t>20</w:t>
      </w:r>
      <w:r>
        <w:rPr>
          <w:rFonts w:hint="default" w:ascii="Times New Roman" w:hAnsi="Times New Roman" w:cs="Times New Roman"/>
          <w:lang w:val="en-US" w:eastAsia="zh-CN"/>
        </w:rPr>
        <w:t>07</w:t>
      </w:r>
      <w:r>
        <w:rPr>
          <w:rFonts w:hint="default" w:ascii="Times New Roman" w:hAnsi="Times New Roman" w:cs="Times New Roman"/>
        </w:rPr>
        <w:t>-2018.</w:t>
      </w:r>
    </w:p>
    <w:p>
      <w:pPr>
        <w:rPr>
          <w:rFonts w:hint="default" w:ascii="Times New Roman" w:hAnsi="Times New Roman" w:cs="Times New Roma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3"/>
        <w:gridCol w:w="1415"/>
        <w:gridCol w:w="2735"/>
        <w:gridCol w:w="29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3" w:type="dxa"/>
            <w:shd w:val="clear" w:color="auto" w:fill="CFCECE" w:themeFill="background2" w:themeFillShade="E5"/>
          </w:tcPr>
          <w:p>
            <w:pPr>
              <w:rPr>
                <w:rFonts w:hint="default" w:ascii="Times New Roman" w:hAnsi="Times New Roman" w:cs="Times New Roman"/>
                <w:sz w:val="15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lang w:val="en-US" w:eastAsia="en-US"/>
              </w:rPr>
              <w:t>Domain</w:t>
            </w:r>
          </w:p>
        </w:tc>
        <w:tc>
          <w:tcPr>
            <w:tcW w:w="1415" w:type="dxa"/>
            <w:shd w:val="clear" w:color="auto" w:fill="CFCECE" w:themeFill="background2" w:themeFillShade="E5"/>
          </w:tcPr>
          <w:p>
            <w:pPr>
              <w:rPr>
                <w:rFonts w:hint="default" w:ascii="Times New Roman" w:hAnsi="Times New Roman" w:cs="Times New Roman"/>
                <w:sz w:val="15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lang w:val="en-US" w:eastAsia="en-US"/>
              </w:rPr>
              <w:t>CVH Metric</w:t>
            </w:r>
          </w:p>
        </w:tc>
        <w:tc>
          <w:tcPr>
            <w:tcW w:w="2735" w:type="dxa"/>
            <w:shd w:val="clear" w:color="auto" w:fill="CFCECE" w:themeFill="background2" w:themeFillShade="E5"/>
          </w:tcPr>
          <w:p>
            <w:pPr>
              <w:rPr>
                <w:rFonts w:hint="default" w:ascii="Times New Roman" w:hAnsi="Times New Roman" w:cs="Times New Roman"/>
                <w:sz w:val="15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lang w:val="en-US" w:eastAsia="en-US"/>
              </w:rPr>
              <w:t>Method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lang w:val="en-US" w:eastAsia="en-US"/>
              </w:rPr>
              <w:t>of Measurement</w:t>
            </w:r>
          </w:p>
        </w:tc>
        <w:tc>
          <w:tcPr>
            <w:tcW w:w="2979" w:type="dxa"/>
            <w:shd w:val="clear" w:color="auto" w:fill="CFCECE" w:themeFill="background2" w:themeFillShade="E5"/>
          </w:tcPr>
          <w:p>
            <w:pPr>
              <w:rPr>
                <w:rFonts w:hint="default" w:ascii="Times New Roman" w:hAnsi="Times New Roman" w:cs="Times New Roman"/>
                <w:b/>
                <w:bCs/>
                <w:sz w:val="15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lang w:val="en-US" w:eastAsia="en-US"/>
              </w:rPr>
              <w:t>Quantification of CVH Metric(≥20 Year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3" w:type="dxa"/>
            <w:vMerge w:val="restart"/>
          </w:tcPr>
          <w:p>
            <w:pPr>
              <w:rPr>
                <w:rFonts w:hint="default" w:ascii="Times New Roman" w:hAnsi="Times New Roman" w:cs="Times New Roman"/>
                <w:sz w:val="15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</w:rPr>
              <w:t>Health Beh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</w:rPr>
              <w:t>aviors</w:t>
            </w:r>
          </w:p>
        </w:tc>
        <w:tc>
          <w:tcPr>
            <w:tcW w:w="1415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lang w:val="en-US" w:eastAsia="en-US"/>
              </w:rPr>
              <w:t>Diet</w:t>
            </w:r>
          </w:p>
        </w:tc>
        <w:tc>
          <w:tcPr>
            <w:tcW w:w="2735" w:type="dxa"/>
          </w:tcPr>
          <w:p>
            <w:pP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vertAlign w:val="baseline"/>
              </w:rPr>
              <w:t>Measurement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: Self-reported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daily intake of a DASH-style eating pattern</w:t>
            </w:r>
          </w:p>
          <w:p>
            <w:pP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8"/>
                <w:vertAlign w:val="baseline"/>
                <w:lang w:val="en-US" w:eastAsia="zh-CN"/>
              </w:rPr>
              <w:t>Example tools for measurement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>: DASH diet score (populations)</w:t>
            </w:r>
          </w:p>
        </w:tc>
        <w:tc>
          <w:tcPr>
            <w:tcW w:w="2979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Quantiles of DASH-style diet adherence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vertAlign w:val="baseline"/>
              </w:rPr>
              <w:t>Scoring (Population)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: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u w:val="single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u w:val="single"/>
                <w:vertAlign w:val="baseline"/>
              </w:rPr>
              <w:t>Points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8"/>
                <w:u w:val="single"/>
                <w:vertAlign w:val="baseline"/>
              </w:rPr>
              <w:t>Quantile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100 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≥95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superscript"/>
              </w:rPr>
              <w:t>th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 %ile (top/ideal diet)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80 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75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superscript"/>
              </w:rPr>
              <w:t>th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 – 94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superscript"/>
              </w:rPr>
              <w:t>th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 %ile 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50 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50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superscript"/>
              </w:rPr>
              <w:t>th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 – 74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superscript"/>
              </w:rPr>
              <w:t>th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 %ile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25 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25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superscript"/>
              </w:rPr>
              <w:t>th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 – 49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superscript"/>
              </w:rPr>
              <w:t>th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 %ile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0 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superscript"/>
              </w:rPr>
              <w:t>st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 – 24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superscript"/>
              </w:rPr>
              <w:t>th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 %ile (bottom/least ideal quartil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3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415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lang w:val="en-US" w:eastAsia="en-US"/>
              </w:rPr>
              <w:t>Physical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lang w:val="en-US" w:eastAsia="en-US"/>
              </w:rPr>
              <w:t>activity</w:t>
            </w:r>
          </w:p>
        </w:tc>
        <w:tc>
          <w:tcPr>
            <w:tcW w:w="2735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vertAlign w:val="baseline"/>
              </w:rPr>
              <w:t>Measurement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: Self-reported minutes of moderate or vigorous physical activity per week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vertAlign w:val="baseline"/>
              </w:rPr>
              <w:t>Example tools for measurement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: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NHANES PAQ-K questionnaire</w:t>
            </w:r>
          </w:p>
        </w:tc>
        <w:tc>
          <w:tcPr>
            <w:tcW w:w="2979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vertAlign w:val="baseline"/>
              </w:rPr>
              <w:t>Metric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: Minutes of moderate (or greater) intensity activity per week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vertAlign w:val="baseline"/>
              </w:rPr>
              <w:t>Scoring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: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u w:val="single"/>
                <w:vertAlign w:val="baseline"/>
              </w:rPr>
              <w:t>Points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8"/>
                <w:u w:val="single"/>
                <w:vertAlign w:val="baseline"/>
              </w:rPr>
              <w:t>Minutes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100 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≥150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90 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120 – 149 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80 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90 – 119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60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60 – 89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40 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30 – 59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20 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1 – 29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0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 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3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415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lang w:val="en-US" w:eastAsia="en-US"/>
              </w:rPr>
              <w:t>Nicotine</w:t>
            </w:r>
            <w:r>
              <w:rPr>
                <w:rFonts w:hint="eastAsia" w:ascii="Times New Roman" w:hAnsi="Times New Roman" w:cs="Times New Roman"/>
                <w:b/>
                <w:bCs/>
                <w:sz w:val="15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lang w:val="en-US" w:eastAsia="en-US"/>
              </w:rPr>
              <w:t>exposure</w:t>
            </w:r>
          </w:p>
        </w:tc>
        <w:tc>
          <w:tcPr>
            <w:tcW w:w="2735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vertAlign w:val="baseline"/>
              </w:rPr>
              <w:t>Measurement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: Self-reported use of cigarettes or inhaled nicotinedelivery system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vertAlign w:val="baseline"/>
              </w:rPr>
              <w:t>Example tools for measurement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: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NHANES SMQ</w:t>
            </w:r>
          </w:p>
        </w:tc>
        <w:tc>
          <w:tcPr>
            <w:tcW w:w="2979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vertAlign w:val="baseline"/>
              </w:rPr>
              <w:t>Metric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: Combustible tobacco use and/or inhaled NDS use; or secondhand smoke exposure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vertAlign w:val="baseline"/>
              </w:rPr>
              <w:t>Scoring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: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u w:val="single"/>
                <w:vertAlign w:val="baseline"/>
              </w:rPr>
              <w:t>Points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8"/>
                <w:u w:val="single"/>
                <w:vertAlign w:val="baseline"/>
              </w:rPr>
              <w:t>Status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100 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Never smoker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75 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Former smoker, quit ≥5 yrs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50 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Former smoker, quit 1 - &lt;5 yrs</w:t>
            </w:r>
          </w:p>
          <w:p>
            <w:pPr>
              <w:ind w:left="450" w:hanging="450" w:hangingChars="300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25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Former smoker, quit &lt;1 year, or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currently using inhaled NDS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0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  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Current smoker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Subtract 20 points (unless score is 0) for living with active indoor smoker in ho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3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1415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lang w:val="en-US" w:eastAsia="zh-CN"/>
              </w:rPr>
              <w:t>Sleep health</w:t>
            </w:r>
          </w:p>
        </w:tc>
        <w:tc>
          <w:tcPr>
            <w:tcW w:w="2735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vertAlign w:val="baseline"/>
              </w:rPr>
              <w:t>Measuremen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t: Self-reported average hours of sleep per night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vertAlign w:val="baseline"/>
              </w:rPr>
              <w:t>Example tools for measurement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: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“On average, how many hours of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sleep do you get per night?”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Consider objective 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sleep/actigraphy data from wearable technology, if available</w:t>
            </w:r>
          </w:p>
        </w:tc>
        <w:tc>
          <w:tcPr>
            <w:tcW w:w="2979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vertAlign w:val="baseline"/>
              </w:rPr>
              <w:t>Metric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: Average hours of sleep per night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vertAlign w:val="baseline"/>
              </w:rPr>
              <w:t>Scoring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: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u w:val="single"/>
                <w:vertAlign w:val="baseline"/>
              </w:rPr>
              <w:t>Points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8"/>
                <w:u w:val="single"/>
                <w:vertAlign w:val="baseline"/>
              </w:rPr>
              <w:t>Level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100 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7 – &lt;9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90 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9 - &lt;10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70 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6 - &lt;7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40 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5 - &lt;6 or ≥10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20 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4 - &lt;5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0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&lt;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3" w:type="dxa"/>
            <w:vMerge w:val="restart"/>
          </w:tcPr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vertAlign w:val="baseline"/>
              </w:rPr>
              <w:t>Health Factors</w:t>
            </w:r>
          </w:p>
        </w:tc>
        <w:tc>
          <w:tcPr>
            <w:tcW w:w="1415" w:type="dxa"/>
          </w:tcPr>
          <w:p>
            <w:pP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vertAlign w:val="baseline"/>
              </w:rPr>
              <w:t>Body mass index</w:t>
            </w:r>
          </w:p>
        </w:tc>
        <w:tc>
          <w:tcPr>
            <w:tcW w:w="2735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vertAlign w:val="baseline"/>
              </w:rPr>
              <w:t>Measurement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: Body weight (kg) divided by height squared (m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)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vertAlign w:val="baseline"/>
              </w:rPr>
              <w:t>Example tools for measurement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: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Objective measurement of height and weight</w:t>
            </w:r>
          </w:p>
        </w:tc>
        <w:tc>
          <w:tcPr>
            <w:tcW w:w="2979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vertAlign w:val="baseline"/>
              </w:rPr>
              <w:t>Metric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: Body mass index (kg/m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)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vertAlign w:val="baseline"/>
              </w:rPr>
              <w:t>Scoring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: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u w:val="single"/>
                <w:vertAlign w:val="baseline"/>
              </w:rPr>
              <w:t>Points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8"/>
                <w:u w:val="single"/>
                <w:vertAlign w:val="baseline"/>
              </w:rPr>
              <w:t>Level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100 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&lt;25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70 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25.0 – 29.9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30 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30.0 – 34.9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15 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35.0 – 39.9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0 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≥4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3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</w:p>
        </w:tc>
        <w:tc>
          <w:tcPr>
            <w:tcW w:w="1415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vertAlign w:val="baseline"/>
              </w:rPr>
              <w:t>Blood lipids</w:t>
            </w:r>
          </w:p>
        </w:tc>
        <w:tc>
          <w:tcPr>
            <w:tcW w:w="2735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vertAlign w:val="baseline"/>
              </w:rPr>
              <w:t>Measurement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: Plasma total and HDL-cholesterol with calculation of non-HDL-cholesterol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vertAlign w:val="baseline"/>
              </w:rPr>
              <w:t>Example tools for measurement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: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Fasting or non-fasting blood sample</w:t>
            </w:r>
          </w:p>
        </w:tc>
        <w:tc>
          <w:tcPr>
            <w:tcW w:w="2979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vertAlign w:val="baseline"/>
              </w:rPr>
              <w:t>Metric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: Non-HDL-cholesterol (mg/dL)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vertAlign w:val="baseline"/>
              </w:rPr>
              <w:t>Scoring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: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u w:val="single"/>
                <w:vertAlign w:val="baseline"/>
              </w:rPr>
              <w:t>Points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8"/>
                <w:u w:val="single"/>
                <w:vertAlign w:val="baseline"/>
              </w:rPr>
              <w:t>Level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100 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&lt;130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60 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130 – 159 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40 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160 – 189 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20 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190 – 219 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0 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≥220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If drug-treated level, subtract 20 poi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3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</w:p>
        </w:tc>
        <w:tc>
          <w:tcPr>
            <w:tcW w:w="1415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vertAlign w:val="baseline"/>
              </w:rPr>
              <w:t>Blood glucose</w:t>
            </w:r>
          </w:p>
        </w:tc>
        <w:tc>
          <w:tcPr>
            <w:tcW w:w="2735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vertAlign w:val="baseline"/>
              </w:rPr>
              <w:t>Measurement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: Fasting blood glucose or casual hemoglobin A1c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vertAlign w:val="baseline"/>
              </w:rPr>
              <w:t>Example tools for measurement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: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Fasting (FBG, HbA1c) or nonfasting (HbA1c) blood sample</w:t>
            </w:r>
          </w:p>
        </w:tc>
        <w:tc>
          <w:tcPr>
            <w:tcW w:w="2979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vertAlign w:val="baseline"/>
              </w:rPr>
              <w:t>Metric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: Fasting blood glucose (mg/dL) or 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Hemoglobin A1c (%)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vertAlign w:val="baseline"/>
              </w:rPr>
              <w:t>Scoring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: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u w:val="single"/>
                <w:vertAlign w:val="baseline"/>
              </w:rPr>
              <w:t>Points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8"/>
                <w:u w:val="single"/>
                <w:vertAlign w:val="baseline"/>
              </w:rPr>
              <w:t>Level</w:t>
            </w:r>
          </w:p>
          <w:p>
            <w:pPr>
              <w:ind w:left="450" w:hanging="450" w:hangingChars="300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100 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No history of diabetes and FBG &lt;100 (or HbA1c &lt; 5.7)</w:t>
            </w:r>
          </w:p>
          <w:p>
            <w:pPr>
              <w:ind w:left="450" w:hanging="450" w:hangingChars="300"/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60 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No diabetes and FBG 100 – 125 (or HbA1c 5.7-6.4) (Pre-diabetes) 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40 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Diabetes with HbA1c &lt;7.0 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30 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Diabetes with HbA1c 7.0 – 7.9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20 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Diabetes with HbA1c 8.0 – 8.9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10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 Diabetes with Hb A1c 9.0 – 9.9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0 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Diabetes with HbA1c ≥10.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3" w:type="dxa"/>
            <w:vMerge w:val="continue"/>
          </w:tcPr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</w:p>
        </w:tc>
        <w:tc>
          <w:tcPr>
            <w:tcW w:w="1415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vertAlign w:val="baseline"/>
              </w:rPr>
              <w:t>Blood pressure</w:t>
            </w:r>
          </w:p>
        </w:tc>
        <w:tc>
          <w:tcPr>
            <w:tcW w:w="2735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vertAlign w:val="baseline"/>
              </w:rPr>
              <w:t>Measurement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: Appropriately measured systolic and diastolic blood pressure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vertAlign w:val="baseline"/>
              </w:rPr>
              <w:t>Example tools for measurement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: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Appropriately sized blood pressure cuff</w:t>
            </w:r>
          </w:p>
        </w:tc>
        <w:tc>
          <w:tcPr>
            <w:tcW w:w="2979" w:type="dxa"/>
          </w:tcPr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vertAlign w:val="baseline"/>
              </w:rPr>
              <w:t>Metric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: Systolic and diastolic blood pressure (mmHg)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8"/>
                <w:vertAlign w:val="baseline"/>
              </w:rPr>
              <w:t>Scoring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: 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u w:val="single"/>
                <w:vertAlign w:val="baseline"/>
              </w:rPr>
              <w:t>Points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8"/>
                <w:u w:val="single"/>
                <w:vertAlign w:val="baseline"/>
              </w:rPr>
              <w:t>Level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100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 &lt;120/&lt;80 (Optimal)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75 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120-129/&lt;80 (Elevated)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50 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130-139 or 80-89 (Stage I HTN) 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25 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140-159 or 90-99 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 xml:space="preserve">0 </w:t>
            </w:r>
            <w:r>
              <w:rPr>
                <w:rFonts w:hint="eastAsia" w:ascii="Times New Roman" w:hAnsi="Times New Roman" w:cs="Times New Roman"/>
                <w:sz w:val="15"/>
                <w:szCs w:val="18"/>
                <w:vertAlign w:val="baseline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≥160 or ≥100</w:t>
            </w:r>
          </w:p>
          <w:p>
            <w:pP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5"/>
                <w:szCs w:val="18"/>
                <w:vertAlign w:val="baseline"/>
              </w:rPr>
              <w:t>Subtract 20 points if treated level</w:t>
            </w:r>
          </w:p>
        </w:tc>
      </w:tr>
    </w:tbl>
    <w:p>
      <w:pPr>
        <w:rPr>
          <w:rFonts w:hint="default" w:ascii="Times New Roman" w:hAnsi="Times New Roman" w:cs="Times New Roman"/>
          <w:sz w:val="15"/>
          <w:szCs w:val="18"/>
          <w:vertAlign w:val="baseli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BhY2U0OTFjMjVlOTlmMmM1OTNhNzhmYWYwODYwYmQifQ=="/>
  </w:docVars>
  <w:rsids>
    <w:rsidRoot w:val="00000000"/>
    <w:rsid w:val="012B4701"/>
    <w:rsid w:val="030C5E17"/>
    <w:rsid w:val="03924EFE"/>
    <w:rsid w:val="10B150DA"/>
    <w:rsid w:val="117248B6"/>
    <w:rsid w:val="19EA4D01"/>
    <w:rsid w:val="1E625A64"/>
    <w:rsid w:val="24184B54"/>
    <w:rsid w:val="33B26438"/>
    <w:rsid w:val="342015F4"/>
    <w:rsid w:val="345117AD"/>
    <w:rsid w:val="356279EA"/>
    <w:rsid w:val="37026FEB"/>
    <w:rsid w:val="391D07F7"/>
    <w:rsid w:val="3D0F48FB"/>
    <w:rsid w:val="414601C0"/>
    <w:rsid w:val="478101A3"/>
    <w:rsid w:val="4CDF1BF4"/>
    <w:rsid w:val="4E597784"/>
    <w:rsid w:val="4F935697"/>
    <w:rsid w:val="50DF0F09"/>
    <w:rsid w:val="53C953AC"/>
    <w:rsid w:val="545D78A2"/>
    <w:rsid w:val="54AF6350"/>
    <w:rsid w:val="600460FD"/>
    <w:rsid w:val="60AE1334"/>
    <w:rsid w:val="69845BA5"/>
    <w:rsid w:val="6AC67AF8"/>
    <w:rsid w:val="72B8066E"/>
    <w:rsid w:val="72D37256"/>
    <w:rsid w:val="72E27499"/>
    <w:rsid w:val="747B7BA5"/>
    <w:rsid w:val="7A0B3779"/>
    <w:rsid w:val="7BF32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48</Words>
  <Characters>2861</Characters>
  <Lines>0</Lines>
  <Paragraphs>0</Paragraphs>
  <TotalTime>54</TotalTime>
  <ScaleCrop>false</ScaleCrop>
  <LinksUpToDate>false</LinksUpToDate>
  <CharactersWithSpaces>3401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0T13:36:00Z</dcterms:created>
  <dc:creator>86135</dc:creator>
  <cp:lastModifiedBy>黑姑娘</cp:lastModifiedBy>
  <dcterms:modified xsi:type="dcterms:W3CDTF">2023-05-04T08:58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A1398E1794C4822A9DBDF79184D7F81</vt:lpwstr>
  </property>
</Properties>
</file>